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D1F" w:rsidRPr="00E00365" w:rsidRDefault="00D77D1F" w:rsidP="00D77D1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0036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00365">
        <w:rPr>
          <w:rFonts w:ascii="Times New Roman" w:hAnsi="Times New Roman" w:cs="Times New Roman"/>
          <w:b/>
          <w:bCs/>
          <w:sz w:val="24"/>
          <w:szCs w:val="24"/>
        </w:rPr>
        <w:t>upplemental tables</w:t>
      </w:r>
    </w:p>
    <w:p w:rsidR="00D77D1F" w:rsidRPr="007B6BDB" w:rsidRDefault="00D77D1F" w:rsidP="00D77D1F">
      <w:pPr>
        <w:spacing w:line="480" w:lineRule="auto"/>
        <w:rPr>
          <w:rFonts w:ascii="Times New Roman" w:hAnsi="Times New Roman" w:cs="Times New Roman"/>
          <w:b/>
          <w:bCs/>
        </w:rPr>
      </w:pPr>
      <w:r w:rsidRPr="007B6BDB">
        <w:rPr>
          <w:rFonts w:ascii="Times New Roman" w:hAnsi="Times New Roman" w:cs="Times New Roman" w:hint="eastAsia"/>
          <w:b/>
          <w:bCs/>
        </w:rPr>
        <w:t>Supplemental</w:t>
      </w:r>
      <w:r w:rsidRPr="007B6BDB">
        <w:rPr>
          <w:rFonts w:ascii="Times New Roman" w:hAnsi="Times New Roman" w:cs="Times New Roman"/>
          <w:b/>
          <w:bCs/>
        </w:rPr>
        <w:t xml:space="preserve"> </w:t>
      </w:r>
      <w:r w:rsidRPr="007B6BDB"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7B6BDB">
        <w:rPr>
          <w:rFonts w:ascii="Times New Roman" w:hAnsi="Times New Roman" w:cs="Times New Roman" w:hint="eastAsia"/>
          <w:b/>
          <w:bCs/>
        </w:rPr>
        <w:t>. Demog</w:t>
      </w:r>
      <w:bookmarkStart w:id="0" w:name="_GoBack"/>
      <w:bookmarkEnd w:id="0"/>
      <w:r w:rsidRPr="007B6BDB">
        <w:rPr>
          <w:rFonts w:ascii="Times New Roman" w:hAnsi="Times New Roman" w:cs="Times New Roman" w:hint="eastAsia"/>
          <w:b/>
          <w:bCs/>
        </w:rPr>
        <w:t>raphic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2"/>
        <w:gridCol w:w="1978"/>
        <w:gridCol w:w="2119"/>
      </w:tblGrid>
      <w:tr w:rsidR="00D77D1F" w:rsidTr="00987115">
        <w:tc>
          <w:tcPr>
            <w:tcW w:w="3642" w:type="dxa"/>
            <w:tcBorders>
              <w:top w:val="single" w:sz="8" w:space="0" w:color="auto"/>
              <w:bottom w:val="single" w:sz="8" w:space="0" w:color="auto"/>
            </w:tcBorders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racteristic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 = 92</w:t>
            </w:r>
          </w:p>
        </w:tc>
        <w:tc>
          <w:tcPr>
            <w:tcW w:w="2119" w:type="dxa"/>
            <w:tcBorders>
              <w:top w:val="single" w:sz="8" w:space="0" w:color="auto"/>
              <w:bottom w:val="single" w:sz="8" w:space="0" w:color="auto"/>
            </w:tcBorders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D77D1F" w:rsidTr="00987115">
        <w:tc>
          <w:tcPr>
            <w:tcW w:w="3642" w:type="dxa"/>
            <w:tcBorders>
              <w:top w:val="single" w:sz="8" w:space="0" w:color="auto"/>
            </w:tcBorders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978" w:type="dxa"/>
            <w:tcBorders>
              <w:top w:val="single" w:sz="8" w:space="0" w:color="auto"/>
            </w:tcBorders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  <w:tcBorders>
              <w:top w:val="single" w:sz="8" w:space="0" w:color="auto"/>
            </w:tcBorders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pStyle w:val="ListParagraph"/>
              <w:spacing w:line="480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: Female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: 15</w:t>
            </w: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7: 16.3</w:t>
            </w: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pStyle w:val="ListParagraph"/>
              <w:spacing w:line="480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an, range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, 36-88</w:t>
            </w: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pStyle w:val="ListParagraph"/>
              <w:spacing w:line="480" w:lineRule="auto"/>
              <w:ind w:leftChars="100" w:left="21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≥</m:t>
              </m:r>
            </m:oMath>
            <w:r>
              <w:rPr>
                <w:rFonts w:ascii="Times New Roman" w:hAnsi="Times New Roman" w:cs="Times New Roman" w:hint="eastAsia"/>
              </w:rPr>
              <w:t xml:space="preserve"> 60: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>
              <w:rPr>
                <w:rFonts w:ascii="Times New Roman" w:hAnsi="Times New Roman" w:cs="Times New Roman" w:hint="eastAsia"/>
              </w:rPr>
              <w:t xml:space="preserve"> 60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: 51</w:t>
            </w: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6: 55.4</w:t>
            </w: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arnofsky performance scale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pStyle w:val="ListParagraph"/>
              <w:spacing w:line="480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-70: 80-90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: 79</w:t>
            </w: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1: 85.9</w:t>
            </w: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te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spacing w:line="480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per: Middle: Lower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: 54: 34</w:t>
            </w: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: 58.7: 13.0</w:t>
            </w: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 stage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spacing w:line="480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 2: 3: 4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: 11: 57: 12</w:t>
            </w: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: 12.0: 62.0: 13.0</w:t>
            </w: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stage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pStyle w:val="ListParagraph"/>
              <w:spacing w:line="480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: 1: 2: 3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: 38: 9: 5</w:t>
            </w: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5: 41.3: 9.8: 5.4</w:t>
            </w:r>
          </w:p>
        </w:tc>
      </w:tr>
      <w:tr w:rsidR="00D77D1F" w:rsidTr="00987115">
        <w:tc>
          <w:tcPr>
            <w:tcW w:w="3642" w:type="dxa"/>
          </w:tcPr>
          <w:p w:rsidR="00D77D1F" w:rsidRDefault="00D77D1F" w:rsidP="009871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</w:t>
            </w:r>
          </w:p>
        </w:tc>
        <w:tc>
          <w:tcPr>
            <w:tcW w:w="1978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77D1F" w:rsidTr="00987115">
        <w:tc>
          <w:tcPr>
            <w:tcW w:w="3642" w:type="dxa"/>
            <w:tcBorders>
              <w:bottom w:val="single" w:sz="8" w:space="0" w:color="auto"/>
            </w:tcBorders>
          </w:tcPr>
          <w:p w:rsidR="00D77D1F" w:rsidRDefault="00D77D1F" w:rsidP="00987115">
            <w:pPr>
              <w:pStyle w:val="ListParagraph"/>
              <w:spacing w:line="480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</w:rPr>
              <w:instrText>= 1 \* ROMAN</w:instrText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</w:rPr>
              <w:instrText>= 2 \* ROMAN</w:instrText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</w:rPr>
              <w:instrText>= 3 \* ROMAN</w:instrText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I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</w:rPr>
              <w:instrText>= 4 \* ROMAN</w:instrText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: 27: 43: 11</w:t>
            </w:r>
          </w:p>
        </w:tc>
        <w:tc>
          <w:tcPr>
            <w:tcW w:w="2119" w:type="dxa"/>
            <w:tcBorders>
              <w:bottom w:val="single" w:sz="8" w:space="0" w:color="auto"/>
            </w:tcBorders>
          </w:tcPr>
          <w:p w:rsidR="00D77D1F" w:rsidRDefault="00D77D1F" w:rsidP="00987115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0: 29.3: 46.7: 12.0</w:t>
            </w:r>
          </w:p>
        </w:tc>
      </w:tr>
    </w:tbl>
    <w:p w:rsidR="00645134" w:rsidRDefault="00645134"/>
    <w:sectPr w:rsidR="00645134" w:rsidSect="00946C35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46C35">
      <w:r>
        <w:separator/>
      </w:r>
    </w:p>
  </w:endnote>
  <w:endnote w:type="continuationSeparator" w:id="0">
    <w:p w:rsidR="00000000" w:rsidRDefault="00946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97791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F3214" w:rsidRDefault="00946C35" w:rsidP="002850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F3214" w:rsidRDefault="001F32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27822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F3214" w:rsidRDefault="00946C35" w:rsidP="002850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F3214" w:rsidRDefault="001F32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46C35">
      <w:r>
        <w:separator/>
      </w:r>
    </w:p>
  </w:footnote>
  <w:footnote w:type="continuationSeparator" w:id="0">
    <w:p w:rsidR="00000000" w:rsidRDefault="00946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D1F"/>
    <w:rsid w:val="00060DA8"/>
    <w:rsid w:val="001877F1"/>
    <w:rsid w:val="001F3214"/>
    <w:rsid w:val="00201ADE"/>
    <w:rsid w:val="00207C12"/>
    <w:rsid w:val="00210353"/>
    <w:rsid w:val="00255588"/>
    <w:rsid w:val="00257151"/>
    <w:rsid w:val="002D663B"/>
    <w:rsid w:val="003279ED"/>
    <w:rsid w:val="00335DA7"/>
    <w:rsid w:val="004B7EB2"/>
    <w:rsid w:val="005F54FB"/>
    <w:rsid w:val="0062004B"/>
    <w:rsid w:val="00622E14"/>
    <w:rsid w:val="00645134"/>
    <w:rsid w:val="0069775E"/>
    <w:rsid w:val="006E604F"/>
    <w:rsid w:val="00740585"/>
    <w:rsid w:val="007A5485"/>
    <w:rsid w:val="007B0270"/>
    <w:rsid w:val="00855CC3"/>
    <w:rsid w:val="00856D19"/>
    <w:rsid w:val="0087085F"/>
    <w:rsid w:val="00892AA9"/>
    <w:rsid w:val="00912401"/>
    <w:rsid w:val="00923330"/>
    <w:rsid w:val="00934AEA"/>
    <w:rsid w:val="00946C35"/>
    <w:rsid w:val="00946D4E"/>
    <w:rsid w:val="00AE42C1"/>
    <w:rsid w:val="00B12867"/>
    <w:rsid w:val="00B14409"/>
    <w:rsid w:val="00B700EA"/>
    <w:rsid w:val="00B82F8E"/>
    <w:rsid w:val="00CB4491"/>
    <w:rsid w:val="00D52F30"/>
    <w:rsid w:val="00D77D1F"/>
    <w:rsid w:val="00D955AA"/>
    <w:rsid w:val="00DB5EC5"/>
    <w:rsid w:val="00DF7E83"/>
    <w:rsid w:val="00E158ED"/>
    <w:rsid w:val="00E27AEA"/>
    <w:rsid w:val="00E42322"/>
    <w:rsid w:val="00E82865"/>
    <w:rsid w:val="00EE4A9C"/>
    <w:rsid w:val="00EE6F04"/>
    <w:rsid w:val="00F87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8635C0-E0EE-5C4B-BBEC-FDBEE5C87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D1F"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D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D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D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D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D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D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D1F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D1F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D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D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D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D1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D1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D1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D1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D1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D1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77D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D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D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D1F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77D1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77D1F"/>
    <w:pPr>
      <w:ind w:left="720"/>
      <w:contextualSpacing/>
    </w:pPr>
    <w:rPr>
      <w:szCs w:val="24"/>
    </w:rPr>
  </w:style>
  <w:style w:type="character" w:styleId="IntenseEmphasis">
    <w:name w:val="Intense Emphasis"/>
    <w:basedOn w:val="DefaultParagraphFont"/>
    <w:uiPriority w:val="21"/>
    <w:qFormat/>
    <w:rsid w:val="00D77D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D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D1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D77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77D1F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D77D1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D77D1F"/>
  </w:style>
  <w:style w:type="character" w:styleId="PageNumber">
    <w:name w:val="page number"/>
    <w:basedOn w:val="DefaultParagraphFont"/>
    <w:uiPriority w:val="99"/>
    <w:semiHidden/>
    <w:unhideWhenUsed/>
    <w:rsid w:val="00D77D1F"/>
  </w:style>
  <w:style w:type="character" w:styleId="LineNumber">
    <w:name w:val="line number"/>
    <w:basedOn w:val="DefaultParagraphFont"/>
    <w:uiPriority w:val="99"/>
    <w:semiHidden/>
    <w:unhideWhenUsed/>
    <w:rsid w:val="00D77D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17708330</dc:creator>
  <cp:keywords/>
  <dc:description/>
  <cp:lastModifiedBy>Rajam S</cp:lastModifiedBy>
  <cp:revision>2</cp:revision>
  <dcterms:created xsi:type="dcterms:W3CDTF">2024-01-25T07:10:00Z</dcterms:created>
  <dcterms:modified xsi:type="dcterms:W3CDTF">2024-05-13T09:37:00Z</dcterms:modified>
</cp:coreProperties>
</file>